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79B" w:rsidRPr="00BC279B" w:rsidRDefault="00803759" w:rsidP="00BC279B">
      <w:pPr>
        <w:pStyle w:val="Titre1"/>
        <w:rPr>
          <w:rFonts w:ascii="Arial" w:hAnsi="Arial" w:cs="Arial"/>
          <w:sz w:val="22"/>
          <w:lang w:val="en-US"/>
        </w:rPr>
      </w:pPr>
      <w:bookmarkStart w:id="0" w:name="_Toc128658390"/>
      <w:r w:rsidRPr="00803759">
        <w:rPr>
          <w:rFonts w:ascii="Arial" w:hAnsi="Arial" w:cs="Arial"/>
          <w:sz w:val="22"/>
          <w:lang w:val="en-US"/>
        </w:rPr>
        <w:t>Additional file</w:t>
      </w:r>
      <w:r>
        <w:rPr>
          <w:rFonts w:ascii="Arial" w:hAnsi="Arial" w:cs="Arial"/>
          <w:sz w:val="22"/>
          <w:lang w:val="en-US"/>
        </w:rPr>
        <w:t xml:space="preserve"> 4</w:t>
      </w:r>
      <w:bookmarkStart w:id="1" w:name="_GoBack"/>
      <w:bookmarkEnd w:id="1"/>
      <w:r w:rsidR="00BC279B" w:rsidRPr="00BC279B">
        <w:rPr>
          <w:rFonts w:ascii="Arial" w:hAnsi="Arial" w:cs="Arial"/>
          <w:sz w:val="22"/>
          <w:lang w:val="en-US"/>
        </w:rPr>
        <w:t xml:space="preserve">: Results of the multilevel multivariate analysis of factors associated with a favorable future healthcare use trajectory of the 65-74 </w:t>
      </w:r>
      <w:proofErr w:type="gramStart"/>
      <w:r w:rsidR="00BC279B" w:rsidRPr="00BC279B">
        <w:rPr>
          <w:rFonts w:ascii="Arial" w:hAnsi="Arial" w:cs="Arial"/>
          <w:sz w:val="22"/>
          <w:lang w:val="en-US"/>
        </w:rPr>
        <w:t>years</w:t>
      </w:r>
      <w:proofErr w:type="gramEnd"/>
      <w:r w:rsidR="00BC279B" w:rsidRPr="00BC279B">
        <w:rPr>
          <w:rFonts w:ascii="Arial" w:hAnsi="Arial" w:cs="Arial"/>
          <w:sz w:val="22"/>
          <w:lang w:val="en-US"/>
        </w:rPr>
        <w:t xml:space="preserve"> group (n=4,764)</w:t>
      </w:r>
      <w:bookmarkEnd w:id="0"/>
    </w:p>
    <w:tbl>
      <w:tblPr>
        <w:tblW w:w="15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6"/>
        <w:gridCol w:w="965"/>
        <w:gridCol w:w="2249"/>
        <w:gridCol w:w="1260"/>
        <w:gridCol w:w="186"/>
        <w:gridCol w:w="964"/>
        <w:gridCol w:w="2248"/>
        <w:gridCol w:w="1260"/>
      </w:tblGrid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1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65-74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n=4,764)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variate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ultivariate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ociodemographic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acteristic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C279B" w:rsidRPr="00803759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yp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location</w:t>
            </w: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of resid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Rur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1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1 N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rivation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4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6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4 N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8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3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9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0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5 (th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ost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prived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0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8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803759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ealthcare use before ADRD identifi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stitutionalizatio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 internal pharmac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E-0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E-09 -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E-06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E-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E-08 - 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E-06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out internal pharmac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racticioner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 or one GP consult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five  and seven GP consul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ve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consult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mbulatory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nursing ca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ce and four tim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ive times and m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hysiotherapy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sess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ten sess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e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ess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Ambulatory cardiology consul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0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0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2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7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7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C279B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1 **</w:t>
            </w: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surgery consul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CB4DD7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9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2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6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psychiatry consul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neurology consul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dermatology/rheumatology/otorhinolaryngology consul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other medical specialty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allied health professional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F4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utpatient consultation in hospital care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0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CB4DD7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1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C279B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on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F4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‡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8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4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C279B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ve act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F4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§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2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mbulat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l imaging</w:t>
            </w: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BC279B" w:rsidRPr="00803759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umulated duration of planned hospitalization stay(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day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fiv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803759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lanned short hospitalization (same entry and exit dat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t least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wic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mergency room visit without hospitaliz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nplanned hospitalization (via the emergency room)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tentially avoidable hospitaliz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ospitalization with neuropsychiatric disorder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unctional surgery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F4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-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psychotic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depressant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xiolytic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Z-drug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0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CB4DD7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8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CB4DD7"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3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ntalgic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8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3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B4D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ymoregulator</w:t>
            </w:r>
            <w:proofErr w:type="spellEnd"/>
            <w:r w:rsidRPr="00CB4D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3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2</w:t>
            </w: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CB4DD7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CB4DD7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279B" w:rsidRPr="00CB4DD7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rug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rug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Excessiv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lypharmacy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quarter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PI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PI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lastRenderedPageBreak/>
              <w:t>Between six and ten PI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Betwee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11 and 20 PI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0 PI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l transportation (at least on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alker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heelchair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nti-bedsore cushion or mattre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atient lift or medical b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tritional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upplement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279B" w:rsidRPr="00A94DDE" w:rsidTr="00CB4DD7">
        <w:trPr>
          <w:trHeight w:val="300"/>
        </w:trPr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terdepartmental</w:t>
            </w:r>
            <w:proofErr w:type="spellEnd"/>
            <w:r w:rsidRPr="00A94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riance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79B" w:rsidRPr="00A94DD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CB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79B" w:rsidRPr="00A94DDE" w:rsidRDefault="00CB4DD7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C27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C279B" w:rsidRPr="00A94D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C279B" w:rsidRPr="00803759" w:rsidTr="00CB4DD7">
        <w:trPr>
          <w:trHeight w:val="300"/>
        </w:trPr>
        <w:tc>
          <w:tcPr>
            <w:tcW w:w="6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79B" w:rsidRPr="00650274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0253C"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PIM: Poten</w:t>
            </w: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tially Inappropriate Medication</w:t>
            </w:r>
          </w:p>
          <w:p w:rsidR="00BC279B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*ambulatory oncology, endocrinology, internal medicine, pulmonology consultations</w:t>
            </w:r>
          </w:p>
          <w:p w:rsidR="00BC279B" w:rsidRPr="00EA221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†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speech therapy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orthoptic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podiatry consultations</w:t>
            </w:r>
          </w:p>
          <w:p w:rsidR="00BC279B" w:rsidRPr="00EA221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‡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ambulatory dentist, gynecology, ophthalmology consultations</w:t>
            </w:r>
          </w:p>
          <w:p w:rsidR="00BC279B" w:rsidRPr="00EA221E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§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flu vaccine, hearing test</w:t>
            </w:r>
          </w:p>
          <w:p w:rsidR="00BC279B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¶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cataract, total hip replacement, total knee replacement</w:t>
            </w:r>
          </w:p>
          <w:p w:rsidR="00BC279B" w:rsidRPr="008F41A6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# excluding antipsychotic, antidepressant, anxiolytic, z-drug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thymoregulator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antalgi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279B" w:rsidRPr="008F41A6" w:rsidRDefault="00BC279B" w:rsidP="00CB4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79B" w:rsidRPr="008F41A6" w:rsidRDefault="00BC279B" w:rsidP="00CB4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BC279B" w:rsidRDefault="00BC279B" w:rsidP="00BC279B">
      <w:pPr>
        <w:rPr>
          <w:lang w:val="en-US"/>
        </w:rPr>
      </w:pPr>
    </w:p>
    <w:p w:rsidR="002C7F0D" w:rsidRPr="00BC279B" w:rsidRDefault="002C7F0D">
      <w:pPr>
        <w:rPr>
          <w:lang w:val="en-US"/>
        </w:rPr>
      </w:pPr>
    </w:p>
    <w:sectPr w:rsidR="002C7F0D" w:rsidRPr="00BC279B" w:rsidSect="00BC279B">
      <w:pgSz w:w="16838" w:h="11906" w:orient="landscape"/>
      <w:pgMar w:top="567" w:right="72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A1427"/>
    <w:multiLevelType w:val="hybridMultilevel"/>
    <w:tmpl w:val="46F6DB86"/>
    <w:lvl w:ilvl="0" w:tplc="18886A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A726C"/>
    <w:multiLevelType w:val="hybridMultilevel"/>
    <w:tmpl w:val="9B7EB990"/>
    <w:lvl w:ilvl="0" w:tplc="45681582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79A3315E"/>
    <w:multiLevelType w:val="hybridMultilevel"/>
    <w:tmpl w:val="4F9EB2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79B"/>
    <w:rsid w:val="00083EAB"/>
    <w:rsid w:val="00151D95"/>
    <w:rsid w:val="002C7F0D"/>
    <w:rsid w:val="006B6245"/>
    <w:rsid w:val="00803759"/>
    <w:rsid w:val="00BC279B"/>
    <w:rsid w:val="00CB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38132"/>
  <w15:chartTrackingRefBased/>
  <w15:docId w15:val="{3DEB5477-AE0B-45C5-96AA-2F959047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79B"/>
  </w:style>
  <w:style w:type="paragraph" w:styleId="Titre1">
    <w:name w:val="heading 1"/>
    <w:basedOn w:val="Normal"/>
    <w:next w:val="Normal"/>
    <w:link w:val="Titre1Car"/>
    <w:uiPriority w:val="9"/>
    <w:qFormat/>
    <w:rsid w:val="00BC27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27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C279B"/>
  </w:style>
  <w:style w:type="paragraph" w:styleId="Paragraphedeliste">
    <w:name w:val="List Paragraph"/>
    <w:basedOn w:val="Normal"/>
    <w:uiPriority w:val="34"/>
    <w:qFormat/>
    <w:rsid w:val="00BC279B"/>
    <w:pPr>
      <w:spacing w:after="200" w:line="276" w:lineRule="auto"/>
      <w:ind w:left="720"/>
      <w:contextualSpacing/>
    </w:pPr>
    <w:rPr>
      <w:color w:val="00000A"/>
    </w:rPr>
  </w:style>
  <w:style w:type="character" w:styleId="Appelnotedebasdep">
    <w:name w:val="footnote reference"/>
    <w:basedOn w:val="Policepardfaut"/>
    <w:uiPriority w:val="99"/>
    <w:semiHidden/>
    <w:unhideWhenUsed/>
    <w:rsid w:val="00BC279B"/>
    <w:rPr>
      <w:vertAlign w:val="superscript"/>
    </w:rPr>
  </w:style>
  <w:style w:type="table" w:styleId="Grilledutableau">
    <w:name w:val="Table Grid"/>
    <w:basedOn w:val="TableauNormal"/>
    <w:uiPriority w:val="39"/>
    <w:rsid w:val="00BC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C27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279B"/>
  </w:style>
  <w:style w:type="paragraph" w:styleId="Pieddepage">
    <w:name w:val="footer"/>
    <w:basedOn w:val="Normal"/>
    <w:link w:val="PieddepageCar"/>
    <w:uiPriority w:val="99"/>
    <w:unhideWhenUsed/>
    <w:rsid w:val="00BC27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279B"/>
  </w:style>
  <w:style w:type="paragraph" w:styleId="En-ttedetabledesmatires">
    <w:name w:val="TOC Heading"/>
    <w:basedOn w:val="Titre1"/>
    <w:next w:val="Normal"/>
    <w:uiPriority w:val="39"/>
    <w:unhideWhenUsed/>
    <w:qFormat/>
    <w:rsid w:val="00BC279B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C279B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BC279B"/>
    <w:rPr>
      <w:color w:val="0563C1" w:themeColor="hyperlink"/>
      <w:u w:val="single"/>
    </w:rPr>
  </w:style>
  <w:style w:type="numbering" w:customStyle="1" w:styleId="Aucuneliste1">
    <w:name w:val="Aucune liste1"/>
    <w:next w:val="Aucuneliste"/>
    <w:uiPriority w:val="99"/>
    <w:semiHidden/>
    <w:unhideWhenUsed/>
    <w:rsid w:val="00BC279B"/>
  </w:style>
  <w:style w:type="character" w:styleId="Lienhypertextesuivivisit">
    <w:name w:val="FollowedHyperlink"/>
    <w:basedOn w:val="Policepardfaut"/>
    <w:uiPriority w:val="99"/>
    <w:semiHidden/>
    <w:unhideWhenUsed/>
    <w:rsid w:val="00BC279B"/>
    <w:rPr>
      <w:color w:val="954F72"/>
      <w:u w:val="single"/>
    </w:rPr>
  </w:style>
  <w:style w:type="paragraph" w:customStyle="1" w:styleId="msonormal0">
    <w:name w:val="msonormal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C279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BC27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BC27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BC279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BC27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BC27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BC279B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BC279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BC27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79B"/>
    <w:rPr>
      <w:rFonts w:ascii="Segoe UI" w:hAnsi="Segoe UI" w:cs="Segoe UI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BC279B"/>
  </w:style>
  <w:style w:type="numbering" w:customStyle="1" w:styleId="Aucuneliste3">
    <w:name w:val="Aucune liste3"/>
    <w:next w:val="Aucuneliste"/>
    <w:uiPriority w:val="99"/>
    <w:semiHidden/>
    <w:unhideWhenUsed/>
    <w:rsid w:val="00BC279B"/>
  </w:style>
  <w:style w:type="paragraph" w:customStyle="1" w:styleId="xl90">
    <w:name w:val="xl90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1">
    <w:name w:val="xl91"/>
    <w:basedOn w:val="Normal"/>
    <w:rsid w:val="00BC279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2">
    <w:name w:val="xl92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3">
    <w:name w:val="xl93"/>
    <w:basedOn w:val="Normal"/>
    <w:rsid w:val="00BC279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4">
    <w:name w:val="xl94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5">
    <w:name w:val="xl95"/>
    <w:basedOn w:val="Normal"/>
    <w:rsid w:val="00BC2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7">
    <w:name w:val="xl97"/>
    <w:basedOn w:val="Normal"/>
    <w:rsid w:val="00BC279B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8">
    <w:name w:val="xl98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9">
    <w:name w:val="xl99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0">
    <w:name w:val="xl100"/>
    <w:basedOn w:val="Normal"/>
    <w:rsid w:val="00BC27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2">
    <w:name w:val="xl102"/>
    <w:basedOn w:val="Normal"/>
    <w:rsid w:val="00BC279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3">
    <w:name w:val="xl103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4">
    <w:name w:val="xl104"/>
    <w:basedOn w:val="Normal"/>
    <w:rsid w:val="00BC279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5">
    <w:name w:val="xl105"/>
    <w:basedOn w:val="Normal"/>
    <w:rsid w:val="00BC27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BC27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70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Couret</dc:creator>
  <cp:keywords/>
  <dc:description/>
  <cp:lastModifiedBy>Anaïs Couret</cp:lastModifiedBy>
  <cp:revision>4</cp:revision>
  <dcterms:created xsi:type="dcterms:W3CDTF">2023-06-29T10:14:00Z</dcterms:created>
  <dcterms:modified xsi:type="dcterms:W3CDTF">2023-07-17T13:13:00Z</dcterms:modified>
</cp:coreProperties>
</file>